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ECFDA" w14:textId="77777777" w:rsidR="00847677" w:rsidRDefault="00847677" w:rsidP="00847677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Figure 4-1: Lasso regression predicting Academia vs. Not Academia. Results of 5-fold cross-validated lasso logistic regression predicting whether respondents were currently in academic or non-academic positions from all explanatory variables and their interactions with Gender and/or UR Status. Conf=confidence, CV=cross-validation, sd=standard deviation.</w:t>
      </w:r>
    </w:p>
    <w:p w14:paraId="5E18D88E" w14:textId="77777777" w:rsidR="00847677" w:rsidRPr="006131FD" w:rsidRDefault="00847677" w:rsidP="0084767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10344" w:type="dxa"/>
        <w:tblLook w:val="04A0" w:firstRow="1" w:lastRow="0" w:firstColumn="1" w:lastColumn="0" w:noHBand="0" w:noVBand="1"/>
      </w:tblPr>
      <w:tblGrid>
        <w:gridCol w:w="2401"/>
        <w:gridCol w:w="4571"/>
        <w:gridCol w:w="222"/>
        <w:gridCol w:w="222"/>
        <w:gridCol w:w="976"/>
        <w:gridCol w:w="976"/>
        <w:gridCol w:w="976"/>
      </w:tblGrid>
      <w:tr w:rsidR="00847677" w:rsidRPr="006131FD" w14:paraId="339D9279" w14:textId="77777777" w:rsidTr="00D679B8">
        <w:trPr>
          <w:trHeight w:val="288"/>
        </w:trPr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9932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pendent Variable</w:t>
            </w:r>
          </w:p>
        </w:tc>
        <w:tc>
          <w:tcPr>
            <w:tcW w:w="5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1CA8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dichotomous) Current position in academia or no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3EDB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A51FD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4F7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47677" w:rsidRPr="006131FD" w14:paraId="6F72834A" w14:textId="77777777" w:rsidTr="00D679B8">
        <w:trPr>
          <w:trHeight w:val="288"/>
        </w:trPr>
        <w:tc>
          <w:tcPr>
            <w:tcW w:w="2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0AAB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dependent Variables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0C60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explanatory variabl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98F0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5C4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CD3B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1FC8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2334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47677" w:rsidRPr="006131FD" w14:paraId="75E2D312" w14:textId="77777777" w:rsidTr="00D679B8">
        <w:trPr>
          <w:trHeight w:val="288"/>
        </w:trPr>
        <w:tc>
          <w:tcPr>
            <w:tcW w:w="2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3A266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943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9E7EA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interactions of explanatory variables with Gender, UR Status, and their interaction</w:t>
            </w:r>
          </w:p>
        </w:tc>
      </w:tr>
    </w:tbl>
    <w:p w14:paraId="19C85C4B" w14:textId="77777777" w:rsidR="00847677" w:rsidRDefault="00847677" w:rsidP="00847677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847677" w:rsidRPr="006131FD" w14:paraId="4E833935" w14:textId="77777777" w:rsidTr="00D679B8">
        <w:trPr>
          <w:trHeight w:val="288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95B60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ll: glinternet.cv(X = x_mat, Y = why$Q1_Academia_n, numLevels = nlvl, </w:t>
            </w:r>
          </w:p>
        </w:tc>
      </w:tr>
      <w:tr w:rsidR="00847677" w:rsidRPr="006131FD" w14:paraId="1469EF91" w14:textId="77777777" w:rsidTr="00D679B8">
        <w:trPr>
          <w:trHeight w:val="288"/>
        </w:trPr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67D1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nFolds = 5, nLambda = 100, lambdaMinRatio = 0.001, interactionCandidates = c(1:3), </w:t>
            </w:r>
          </w:p>
        </w:tc>
      </w:tr>
      <w:tr w:rsidR="00847677" w:rsidRPr="006131FD" w14:paraId="222BF3F6" w14:textId="77777777" w:rsidTr="00D679B8">
        <w:trPr>
          <w:trHeight w:val="288"/>
        </w:trPr>
        <w:tc>
          <w:tcPr>
            <w:tcW w:w="9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84C17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family = "binomial")</w:t>
            </w:r>
          </w:p>
        </w:tc>
      </w:tr>
      <w:tr w:rsidR="00847677" w:rsidRPr="006131FD" w14:paraId="6D37B6F7" w14:textId="77777777" w:rsidTr="00D679B8">
        <w:trPr>
          <w:trHeight w:val="864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3AE38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ults of  5 -fold cross validation:</w:t>
            </w: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     Minimum CV error of  0.3593397  at lambda =  0.0003121563</w:t>
            </w: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     Chosen lambda (l1sd+3) = 0.000584923996687757</w:t>
            </w:r>
          </w:p>
        </w:tc>
      </w:tr>
    </w:tbl>
    <w:p w14:paraId="0D73046A" w14:textId="77777777" w:rsidR="00847677" w:rsidRDefault="00847677" w:rsidP="00847677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8400" w:type="dxa"/>
        <w:tblLook w:val="04A0" w:firstRow="1" w:lastRow="0" w:firstColumn="1" w:lastColumn="0" w:noHBand="0" w:noVBand="1"/>
      </w:tblPr>
      <w:tblGrid>
        <w:gridCol w:w="5680"/>
        <w:gridCol w:w="1582"/>
        <w:gridCol w:w="1138"/>
      </w:tblGrid>
      <w:tr w:rsidR="00847677" w:rsidRPr="006131FD" w14:paraId="12BF9746" w14:textId="77777777" w:rsidTr="00D679B8">
        <w:trPr>
          <w:trHeight w:val="288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1287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ategorical Main Effects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C8B7A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s</w:t>
            </w:r>
          </w:p>
        </w:tc>
      </w:tr>
      <w:tr w:rsidR="00847677" w:rsidRPr="006131FD" w14:paraId="2F4F5377" w14:textId="77777777" w:rsidTr="00D679B8">
        <w:trPr>
          <w:trHeight w:val="288"/>
        </w:trPr>
        <w:tc>
          <w:tcPr>
            <w:tcW w:w="5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04A3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High autonomy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C180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not selected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0EA2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elected)</w:t>
            </w:r>
          </w:p>
        </w:tc>
      </w:tr>
      <w:tr w:rsidR="00847677" w:rsidRPr="006131FD" w14:paraId="5A308A19" w14:textId="77777777" w:rsidTr="00D679B8">
        <w:trPr>
          <w:trHeight w:val="288"/>
        </w:trPr>
        <w:tc>
          <w:tcPr>
            <w:tcW w:w="5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C464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7E0BC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4CCF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</w:tr>
      <w:tr w:rsidR="00847677" w:rsidRPr="006131FD" w14:paraId="4DF2E108" w14:textId="77777777" w:rsidTr="00D679B8">
        <w:trPr>
          <w:trHeight w:val="288"/>
        </w:trPr>
        <w:tc>
          <w:tcPr>
            <w:tcW w:w="5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C650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Work-life balanc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ADC1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not selected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6B8C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elected)</w:t>
            </w:r>
          </w:p>
        </w:tc>
      </w:tr>
      <w:tr w:rsidR="00847677" w:rsidRPr="006131FD" w14:paraId="2BC8C2D2" w14:textId="77777777" w:rsidTr="00D679B8">
        <w:trPr>
          <w:trHeight w:val="288"/>
        </w:trPr>
        <w:tc>
          <w:tcPr>
            <w:tcW w:w="5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FBD74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40B44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20EB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</w:tr>
      <w:tr w:rsidR="00847677" w:rsidRPr="006131FD" w14:paraId="05DF6980" w14:textId="77777777" w:rsidTr="00D679B8">
        <w:trPr>
          <w:trHeight w:val="288"/>
        </w:trPr>
        <w:tc>
          <w:tcPr>
            <w:tcW w:w="5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B7E6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Job security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C294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not selected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814F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elected)</w:t>
            </w:r>
          </w:p>
        </w:tc>
      </w:tr>
      <w:tr w:rsidR="00847677" w:rsidRPr="006131FD" w14:paraId="4FD4B9E0" w14:textId="77777777" w:rsidTr="00D679B8">
        <w:trPr>
          <w:trHeight w:val="288"/>
        </w:trPr>
        <w:tc>
          <w:tcPr>
            <w:tcW w:w="5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1702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9AD2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1DC5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</w:tr>
      <w:tr w:rsidR="00847677" w:rsidRPr="006131FD" w14:paraId="637D7375" w14:textId="77777777" w:rsidTr="00D679B8">
        <w:trPr>
          <w:trHeight w:val="288"/>
        </w:trPr>
        <w:tc>
          <w:tcPr>
            <w:tcW w:w="5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9FC4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Monetary compensatio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F06E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not selected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77B7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elected)</w:t>
            </w:r>
          </w:p>
        </w:tc>
      </w:tr>
      <w:tr w:rsidR="00847677" w:rsidRPr="006131FD" w14:paraId="11D73D62" w14:textId="77777777" w:rsidTr="00D679B8">
        <w:trPr>
          <w:trHeight w:val="288"/>
        </w:trPr>
        <w:tc>
          <w:tcPr>
            <w:tcW w:w="5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33062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1A7D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DCB0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</w:t>
            </w:r>
          </w:p>
        </w:tc>
      </w:tr>
      <w:tr w:rsidR="00847677" w:rsidRPr="006131FD" w14:paraId="2612276C" w14:textId="77777777" w:rsidTr="00D679B8">
        <w:trPr>
          <w:trHeight w:val="288"/>
        </w:trPr>
        <w:tc>
          <w:tcPr>
            <w:tcW w:w="5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97B2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Varied, diverse work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38E4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not selected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69A2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elected)</w:t>
            </w:r>
          </w:p>
        </w:tc>
      </w:tr>
      <w:tr w:rsidR="00847677" w:rsidRPr="006131FD" w14:paraId="40158A21" w14:textId="77777777" w:rsidTr="00D679B8">
        <w:trPr>
          <w:trHeight w:val="288"/>
        </w:trPr>
        <w:tc>
          <w:tcPr>
            <w:tcW w:w="5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1D3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0D605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4E23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</w:t>
            </w:r>
          </w:p>
        </w:tc>
      </w:tr>
      <w:tr w:rsidR="00847677" w:rsidRPr="006131FD" w14:paraId="01444A6C" w14:textId="77777777" w:rsidTr="00D679B8">
        <w:trPr>
          <w:trHeight w:val="288"/>
        </w:trPr>
        <w:tc>
          <w:tcPr>
            <w:tcW w:w="5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DFAB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6821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9EFE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</w:tr>
      <w:tr w:rsidR="00847677" w:rsidRPr="006131FD" w14:paraId="796EAD70" w14:textId="77777777" w:rsidTr="00D679B8">
        <w:trPr>
          <w:trHeight w:val="288"/>
        </w:trPr>
        <w:tc>
          <w:tcPr>
            <w:tcW w:w="5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7C40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6CF4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B043" w14:textId="77777777" w:rsidR="00847677" w:rsidRPr="006131FD" w:rsidRDefault="00847677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</w:tr>
    </w:tbl>
    <w:p w14:paraId="26009D3F" w14:textId="77777777" w:rsidR="00847677" w:rsidRDefault="00847677" w:rsidP="00847677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7040" w:type="dxa"/>
        <w:tblLook w:val="04A0" w:firstRow="1" w:lastRow="0" w:firstColumn="1" w:lastColumn="0" w:noHBand="0" w:noVBand="1"/>
      </w:tblPr>
      <w:tblGrid>
        <w:gridCol w:w="5680"/>
        <w:gridCol w:w="1360"/>
      </w:tblGrid>
      <w:tr w:rsidR="00847677" w:rsidRPr="006131FD" w14:paraId="5361825F" w14:textId="77777777" w:rsidTr="00D679B8">
        <w:trPr>
          <w:trHeight w:val="288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419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ontinuous Main Effect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378A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s</w:t>
            </w:r>
          </w:p>
        </w:tc>
      </w:tr>
      <w:tr w:rsidR="00847677" w:rsidRPr="006131FD" w14:paraId="4976DF1F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68AA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 career interest in research academi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245C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</w:tr>
      <w:tr w:rsidR="00847677" w:rsidRPr="006131FD" w14:paraId="7DC13DD1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9248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 career interest in non-academic researc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D52E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</w:t>
            </w:r>
          </w:p>
        </w:tc>
      </w:tr>
      <w:tr w:rsidR="00847677" w:rsidRPr="006131FD" w14:paraId="7D445316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81A5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 career interest in science-related non-researc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878E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</w:tr>
      <w:tr w:rsidR="00847677" w:rsidRPr="006131FD" w14:paraId="5929341E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609D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Fac) PhD belongingness department/soci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36FD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</w:tr>
      <w:tr w:rsidR="00847677" w:rsidRPr="006131FD" w14:paraId="210F58DE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432F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-&gt;T2 interest change in research acade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2536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</w:tr>
      <w:tr w:rsidR="00847677" w:rsidRPr="006131FD" w14:paraId="7CAC75EE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04BA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-&gt;T2 interest change in teaching acade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49BC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</w:tr>
      <w:tr w:rsidR="00847677" w:rsidRPr="006131FD" w14:paraId="3EBE81D9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13FB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-&gt;T2 interest change in non-academic researc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935F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</w:t>
            </w:r>
          </w:p>
        </w:tc>
      </w:tr>
      <w:tr w:rsidR="00847677" w:rsidRPr="006131FD" w14:paraId="30E4CA86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2F9C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-&gt;T2 interest change in science non-researc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3BFA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</w:t>
            </w:r>
          </w:p>
        </w:tc>
      </w:tr>
      <w:tr w:rsidR="00847677" w:rsidRPr="006131FD" w14:paraId="42E56F4D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5550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Fac) Postdoc advisor relationshi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C7B6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</w:tr>
      <w:tr w:rsidR="00847677" w:rsidRPr="006131FD" w14:paraId="4370E639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C32C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doc Support, Faculty at primary institu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65E5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</w:tr>
      <w:tr w:rsidR="00847677" w:rsidRPr="006131FD" w14:paraId="4E6A6355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DEFD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doc Career advice, Advis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784A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</w:tr>
      <w:tr w:rsidR="00847677" w:rsidRPr="006131FD" w14:paraId="0B3F9255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936A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doc Career advice, Institu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2AB1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</w:t>
            </w:r>
          </w:p>
        </w:tc>
      </w:tr>
      <w:tr w:rsidR="00847677" w:rsidRPr="006131FD" w14:paraId="60DD6B85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8C0A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s it took to complete Ph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2835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</w:tr>
      <w:tr w:rsidR="00847677" w:rsidRPr="006131FD" w14:paraId="61A7270F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A74F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s since completed Ph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3AF2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</w:tr>
      <w:tr w:rsidR="00847677" w:rsidRPr="006131FD" w14:paraId="453E9AD9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5FC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rst-author publication rat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8D17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</w:tr>
      <w:tr w:rsidR="00847677" w:rsidRPr="006131FD" w14:paraId="61D1702D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5B77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(Fac) Like structural aspects of acade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9589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</w:tr>
      <w:tr w:rsidR="00847677" w:rsidRPr="006131FD" w14:paraId="388D96C4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4C2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Fac) Like academic teaching/mentor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8441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</w:tr>
      <w:tr w:rsidR="00847677" w:rsidRPr="006131FD" w14:paraId="5882E37B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BF4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eer goal changed? No, still is research-bas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2472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</w:tr>
      <w:tr w:rsidR="00847677" w:rsidRPr="006131FD" w14:paraId="2F753DE6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DD1F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eer goal changed? Yes, changed away from researc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B645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</w:t>
            </w:r>
          </w:p>
        </w:tc>
      </w:tr>
      <w:tr w:rsidR="00847677" w:rsidRPr="006131FD" w14:paraId="65A9E81A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694F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Fac) Postdoc belongingness department/soci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E3D9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</w:tr>
    </w:tbl>
    <w:p w14:paraId="423A1958" w14:textId="77777777" w:rsidR="00847677" w:rsidRDefault="00847677" w:rsidP="00847677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10320" w:type="dxa"/>
        <w:tblInd w:w="-5" w:type="dxa"/>
        <w:tblLook w:val="04A0" w:firstRow="1" w:lastRow="0" w:firstColumn="1" w:lastColumn="0" w:noHBand="0" w:noVBand="1"/>
      </w:tblPr>
      <w:tblGrid>
        <w:gridCol w:w="5680"/>
        <w:gridCol w:w="1360"/>
        <w:gridCol w:w="1360"/>
        <w:gridCol w:w="960"/>
        <w:gridCol w:w="960"/>
      </w:tblGrid>
      <w:tr w:rsidR="00847677" w:rsidRPr="006131FD" w14:paraId="5985D9D7" w14:textId="77777777" w:rsidTr="00D679B8">
        <w:trPr>
          <w:gridAfter w:val="4"/>
          <w:wAfter w:w="4635" w:type="dxa"/>
          <w:trHeight w:val="288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0E06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NONE&gt;</w:t>
            </w:r>
          </w:p>
        </w:tc>
      </w:tr>
      <w:tr w:rsidR="00847677" w:rsidRPr="006131FD" w14:paraId="2DAD603A" w14:textId="77777777" w:rsidTr="00D679B8">
        <w:trPr>
          <w:gridAfter w:val="4"/>
          <w:wAfter w:w="4635" w:type="dxa"/>
          <w:trHeight w:val="288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E8E4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47677" w:rsidRPr="006131FD" w14:paraId="1CDEF39A" w14:textId="77777777" w:rsidTr="00D679B8">
        <w:trPr>
          <w:gridAfter w:val="4"/>
          <w:wAfter w:w="4635" w:type="dxa"/>
          <w:trHeight w:val="288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4C0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ontinuous/Continuous Interactions</w:t>
            </w:r>
          </w:p>
        </w:tc>
      </w:tr>
      <w:tr w:rsidR="00847677" w:rsidRPr="006131FD" w14:paraId="598A065A" w14:textId="77777777" w:rsidTr="00D679B8">
        <w:trPr>
          <w:gridAfter w:val="4"/>
          <w:wAfter w:w="4635" w:type="dxa"/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1803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NONE&gt;</w:t>
            </w:r>
          </w:p>
        </w:tc>
      </w:tr>
      <w:tr w:rsidR="00847677" w:rsidRPr="006131FD" w14:paraId="0BA1FDAB" w14:textId="77777777" w:rsidTr="00D679B8">
        <w:trPr>
          <w:gridAfter w:val="4"/>
          <w:wAfter w:w="4635" w:type="dxa"/>
          <w:trHeight w:val="288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8DAE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847677" w:rsidRPr="006131FD" w14:paraId="24AE1304" w14:textId="77777777" w:rsidTr="00D679B8">
        <w:trPr>
          <w:gridAfter w:val="4"/>
          <w:wAfter w:w="4635" w:type="dxa"/>
          <w:trHeight w:val="288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381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ategorical/Continuous Interactions</w:t>
            </w:r>
          </w:p>
        </w:tc>
      </w:tr>
      <w:tr w:rsidR="00847677" w:rsidRPr="006131FD" w14:paraId="687F266C" w14:textId="77777777" w:rsidTr="00D679B8">
        <w:trPr>
          <w:gridAfter w:val="4"/>
          <w:wAfter w:w="4635" w:type="dxa"/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4490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(Fac) Postdoc belongingness department/social</w:t>
            </w:r>
          </w:p>
        </w:tc>
      </w:tr>
      <w:tr w:rsidR="00847677" w:rsidRPr="006131FD" w14:paraId="09A3BC44" w14:textId="77777777" w:rsidTr="00D679B8">
        <w:trPr>
          <w:gridAfter w:val="4"/>
          <w:wAfter w:w="4635" w:type="dxa"/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DC77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Postdoc Support, Faculty at primary institution</w:t>
            </w:r>
          </w:p>
        </w:tc>
      </w:tr>
      <w:tr w:rsidR="00847677" w:rsidRPr="006131FD" w14:paraId="00DAD752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3A11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551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F090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7743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32F6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569FF10E" w14:textId="77777777" w:rsidTr="00D679B8">
        <w:trPr>
          <w:trHeight w:val="288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10FF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 Equation Measur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E6EC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BA56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f 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3D79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f hig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28B0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847677" w:rsidRPr="006131FD" w14:paraId="2033CBF5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8F82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15DDF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B0036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0D68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16F1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847677" w:rsidRPr="006131FD" w14:paraId="3F89A649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3684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pp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4EDA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9E66C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47677" w:rsidRPr="006131FD" w14:paraId="1810A023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0B53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nemar</w:t>
            </w:r>
          </w:p>
        </w:tc>
        <w:tc>
          <w:tcPr>
            <w:tcW w:w="4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82998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9</w:t>
            </w:r>
          </w:p>
        </w:tc>
      </w:tr>
      <w:tr w:rsidR="00847677" w:rsidRPr="006131FD" w14:paraId="5C5C8576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121D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D39B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9874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8E5B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856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12B4761E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DEE0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1D81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A772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8221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EAEE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75119466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2595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_pred_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7FF2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574F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36DC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281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01C050A5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0D55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_pred_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5CE7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00C1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940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6D9E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20C01324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825D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FB03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68AD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6C5E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42D7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6531249C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0840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2D41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04AE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80E5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AA6E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60681540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6F2E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10DF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410E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B4A5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C97A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4004303A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207A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B531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26F1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B50E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BB32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701BE897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EA59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tection_rat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4AE6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90E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CD36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6343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4F3CBCD9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CE3B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tection_prevalenc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A47E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67BD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A224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8CF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7677" w:rsidRPr="006131FD" w14:paraId="47A68337" w14:textId="77777777" w:rsidTr="00D679B8">
        <w:trPr>
          <w:trHeight w:val="288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ADE4" w14:textId="77777777" w:rsidR="00847677" w:rsidRPr="006131FD" w:rsidRDefault="00847677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lanced_accurac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F499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5339" w14:textId="77777777" w:rsidR="00847677" w:rsidRPr="006131FD" w:rsidRDefault="00847677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69AE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05FD" w14:textId="77777777" w:rsidR="00847677" w:rsidRPr="006131FD" w:rsidRDefault="00847677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A04B9AF" w14:textId="77777777" w:rsidR="00847677" w:rsidRDefault="00847677" w:rsidP="00847677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411A0AF" w14:textId="5B018D26" w:rsidR="000D3445" w:rsidRPr="00847677" w:rsidRDefault="000D3445" w:rsidP="00847677"/>
    <w:sectPr w:rsidR="000D3445" w:rsidRPr="00847677" w:rsidSect="000D34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45"/>
    <w:rsid w:val="000D3445"/>
    <w:rsid w:val="004F589C"/>
    <w:rsid w:val="005A637C"/>
    <w:rsid w:val="00847677"/>
    <w:rsid w:val="008F3AB9"/>
    <w:rsid w:val="0099448E"/>
    <w:rsid w:val="00CE05A8"/>
    <w:rsid w:val="00FD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2FA1"/>
  <w15:chartTrackingRefBased/>
  <w15:docId w15:val="{FDEFEB13-7A2E-4410-AB4E-6B6759F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05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05A8"/>
    <w:rPr>
      <w:color w:val="954F72"/>
      <w:u w:val="single"/>
    </w:rPr>
  </w:style>
  <w:style w:type="paragraph" w:customStyle="1" w:styleId="msonormal0">
    <w:name w:val="msonormal"/>
    <w:basedOn w:val="Normal"/>
    <w:rsid w:val="00CE05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CE05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5">
    <w:name w:val="xl65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Lauren (NIH/NINDS) [E]</dc:creator>
  <cp:keywords/>
  <dc:description/>
  <cp:lastModifiedBy>Ullrich, Lauren (NIH/NINDS) [E]</cp:lastModifiedBy>
  <cp:revision>2</cp:revision>
  <dcterms:created xsi:type="dcterms:W3CDTF">2024-04-09T18:37:00Z</dcterms:created>
  <dcterms:modified xsi:type="dcterms:W3CDTF">2024-04-09T18:37:00Z</dcterms:modified>
</cp:coreProperties>
</file>